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4B84" w14:textId="4B4B112E" w:rsidR="004402E5" w:rsidRDefault="004402E5" w:rsidP="00582894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8"/>
        </w:rPr>
      </w:pPr>
      <w:bookmarkStart w:id="0" w:name="OLE_LINK12"/>
    </w:p>
    <w:tbl>
      <w:tblPr>
        <w:tblW w:w="14640" w:type="dxa"/>
        <w:tblLook w:val="04A0" w:firstRow="1" w:lastRow="0" w:firstColumn="1" w:lastColumn="0" w:noHBand="0" w:noVBand="1"/>
      </w:tblPr>
      <w:tblGrid>
        <w:gridCol w:w="9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9C628D" w:rsidRPr="00582894" w14:paraId="1C7D21C8" w14:textId="77777777" w:rsidTr="009C628D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29F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bookmarkStart w:id="1" w:name="_Hlk112340492"/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rain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923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P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372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C85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Y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8021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L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732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E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01C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C12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O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F16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X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B60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A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6B4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EA3B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E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43B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081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261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A60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NZ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4A5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F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C57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9E2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XT</w:t>
            </w:r>
          </w:p>
        </w:tc>
      </w:tr>
      <w:tr w:rsidR="009C628D" w:rsidRPr="00582894" w14:paraId="52EF0B62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B73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A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B6B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360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FF6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3AD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A3E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499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8B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4C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43A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4CE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62E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68A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7B3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693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F97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105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E07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5C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023DF541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A01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7FD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D00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2DE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028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D80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5C1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B16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39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21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622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3EF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6AC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571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3F8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1C5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25C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F38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AC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756C9467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7CB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DBA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F6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632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274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C34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B8B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C9A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D39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7CC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E1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66A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EAA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6FB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AD0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AE7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419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8F7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47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5E3BDA69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17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D05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38A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3C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66F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16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A48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2B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3AF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36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1A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2DB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85C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0A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61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D7A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FD7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388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C11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04F524C2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D19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1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CFA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FB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1D7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A6A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9D5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63A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CF3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100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79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5F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576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255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532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8D4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FC3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9E6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D08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692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21320100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D1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CD8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C4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3A7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76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F7F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768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2BA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1A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F0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7ED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8D0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D80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85B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9D4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C60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991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B9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786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5FF80D90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15E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1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E0A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56C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6C9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6AD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9F3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F6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FB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663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5CC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24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F0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324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E25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383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AC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DF8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47B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F84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5AEE6FCB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246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79A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78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DFD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D5F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0C7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2F3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EA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ECC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500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41C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9D2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7D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C78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7E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F19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D33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2A1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70A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3A9A5339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9B8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2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F1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3A6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9E7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0A8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13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14E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6AC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A51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52A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B9F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344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C6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A9F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FEC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67D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A8D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5C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B4C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70D1B6C2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C5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2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A1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069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79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D10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E11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6B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F53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C67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F01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7DE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78D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7D9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D3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B0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AA4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CC6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88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59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1A782048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366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3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CB2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8B0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587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0EB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564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D80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768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3DA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329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4C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AF8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759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918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AAB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DB1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8B5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CEC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061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131B70EA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3D0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4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0B5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B4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A4B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2D9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DC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DC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A07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34A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87D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4FB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29E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62C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45C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B27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AB9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649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352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C3B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2B1AB912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E0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4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5D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FBA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09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F23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61E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7AF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521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C3F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FBB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222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EC0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119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D53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210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F98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ABE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7A1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73A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32C98B16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BFB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4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3AC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E57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E60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3C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77D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375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340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F32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C30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36B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B2A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B4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822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FA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9D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514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1DA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7C6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14339760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9FE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4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999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C5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2E6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0D6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A1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7AA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795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967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171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A34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C7C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355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79A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01D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A79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03B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A3D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CAC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39309BF0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ED0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4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22D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80E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169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C3C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54C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311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924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DC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A0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8C6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D6F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4DF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07B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F5C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C36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7C9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02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95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7CFCF2D1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24E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4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55C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04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B0E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F46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BC6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A30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BED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939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5B3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837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1F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37F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7D9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CDE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34B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50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E4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960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667D9C69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3F6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4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0A0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32D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633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0D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069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A19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29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1F0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D3D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B9F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5A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E9F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3E9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20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B0A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B08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9A3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020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39A7742A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482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E79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52C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162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8DB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89A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C68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EC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7F5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ABC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F19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46A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567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7B4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67C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0E7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8DC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DAC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B31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7FE605BD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3DE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90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C4C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82E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B12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0C1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4A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3DE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54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DB0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332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1AB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DD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A81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8B6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AB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660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AA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04F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7077E56F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29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94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95F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74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D44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1E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DC0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562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E1C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26F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13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F53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161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08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CB4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FB8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1B1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935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A94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25201B0F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3D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CA6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51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4F7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3D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5F9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DF1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760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FFD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E87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09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DDA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FD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342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00A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BE4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2E1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294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65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27314B0B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E06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5E2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227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AFC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635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E85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074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248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0A3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D2E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4D8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A9B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5BC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9E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B6C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71B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4A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49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0F0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3362A1A9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A8E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MR5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F4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2EE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5A6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B64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358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9DE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F47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564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BD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D3D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985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5FB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1A0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1B5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E8D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733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1F0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3B0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44EE388A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9E9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058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64E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DF5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077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C0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03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D53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9B4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006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551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401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20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351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EC0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7F0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985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296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17C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4CDFC9C8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E5E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AE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E9B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FA7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66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CA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91F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50C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86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39C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744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4C3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8F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83B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CC9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614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9EA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0F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615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54EE2EFA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E2C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014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81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F7B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F1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307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9AF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B3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EC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917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BAD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2C9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77B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84B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0C6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42D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DA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600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DCB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0398EBE7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116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609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B2E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31E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0B7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9B1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4D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784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E9C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0A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56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A2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20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75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29E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C78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77D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096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0C5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70C779D8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BA4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534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6B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F05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00DC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E2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66A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BA4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3D3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3CE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EA9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50B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04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D1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8D2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4C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20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22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CF5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9C628D" w:rsidRPr="00582894" w14:paraId="33B8F55C" w14:textId="77777777" w:rsidTr="009C628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415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R5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7EF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A373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5011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551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D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61E7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D940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20A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F0F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6AC9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4AD4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8E7E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54BB2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AFED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DCC8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4BBA6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A4BA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29BF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14460" w14:textId="77777777" w:rsidR="009C628D" w:rsidRPr="00582894" w:rsidRDefault="009C628D" w:rsidP="009C628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828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</w:tr>
      <w:bookmarkEnd w:id="0"/>
      <w:bookmarkEnd w:id="1"/>
    </w:tbl>
    <w:p w14:paraId="667E3F58" w14:textId="77777777" w:rsidR="009C628D" w:rsidRDefault="009C628D"/>
    <w:sectPr w:rsidR="009C628D" w:rsidSect="00F050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48508" w14:textId="77777777" w:rsidR="00527955" w:rsidRDefault="00527955" w:rsidP="00F0503B">
      <w:r>
        <w:separator/>
      </w:r>
    </w:p>
  </w:endnote>
  <w:endnote w:type="continuationSeparator" w:id="0">
    <w:p w14:paraId="76A27B68" w14:textId="77777777" w:rsidR="00527955" w:rsidRDefault="00527955" w:rsidP="00F05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61640" w14:textId="77777777" w:rsidR="00527955" w:rsidRDefault="00527955" w:rsidP="00F0503B">
      <w:r>
        <w:separator/>
      </w:r>
    </w:p>
  </w:footnote>
  <w:footnote w:type="continuationSeparator" w:id="0">
    <w:p w14:paraId="4121C7F4" w14:textId="77777777" w:rsidR="00527955" w:rsidRDefault="00527955" w:rsidP="00F05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03B"/>
    <w:rsid w:val="002E5880"/>
    <w:rsid w:val="003E668F"/>
    <w:rsid w:val="004402E5"/>
    <w:rsid w:val="00527955"/>
    <w:rsid w:val="00582894"/>
    <w:rsid w:val="00881AE2"/>
    <w:rsid w:val="0097303B"/>
    <w:rsid w:val="009C628D"/>
    <w:rsid w:val="009D7F26"/>
    <w:rsid w:val="00A56AD1"/>
    <w:rsid w:val="00A77514"/>
    <w:rsid w:val="00A93830"/>
    <w:rsid w:val="00B570CB"/>
    <w:rsid w:val="00B84A3F"/>
    <w:rsid w:val="00E27AA7"/>
    <w:rsid w:val="00F0503B"/>
    <w:rsid w:val="00F0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8E70B"/>
  <w15:chartTrackingRefBased/>
  <w15:docId w15:val="{ABFB1707-CE39-4B84-B8D4-B48B3D60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0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慧琳</dc:creator>
  <cp:keywords/>
  <dc:description/>
  <cp:lastModifiedBy>赵慧琳</cp:lastModifiedBy>
  <cp:revision>2</cp:revision>
  <dcterms:created xsi:type="dcterms:W3CDTF">2023-02-08T02:56:00Z</dcterms:created>
  <dcterms:modified xsi:type="dcterms:W3CDTF">2023-02-08T02:56:00Z</dcterms:modified>
</cp:coreProperties>
</file>